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EA2" w:rsidRDefault="00591E63" w:rsidP="00591E6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 w:rsidR="00922EA2">
        <w:rPr>
          <w:rFonts w:ascii="Times New Roman" w:hAnsi="Times New Roman" w:cs="Times New Roman"/>
          <w:b/>
          <w:sz w:val="24"/>
          <w:szCs w:val="24"/>
          <w:lang w:val="en-GB"/>
        </w:rPr>
        <w:t>. Stability after two freeze-thaw cycles.</w:t>
      </w:r>
    </w:p>
    <w:tbl>
      <w:tblPr>
        <w:tblStyle w:val="Grigliatabella"/>
        <w:tblW w:w="0" w:type="auto"/>
        <w:tblLook w:val="04A0"/>
      </w:tblPr>
      <w:tblGrid>
        <w:gridCol w:w="1110"/>
        <w:gridCol w:w="1428"/>
        <w:gridCol w:w="859"/>
        <w:gridCol w:w="853"/>
        <w:gridCol w:w="1428"/>
      </w:tblGrid>
      <w:tr w:rsidR="00922EA2" w:rsidRPr="00591E63" w:rsidTr="002E2F7B">
        <w:tc>
          <w:tcPr>
            <w:tcW w:w="0" w:type="auto"/>
          </w:tcPr>
          <w:p w:rsidR="00922EA2" w:rsidRPr="00140449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</w:tcPr>
          <w:p w:rsidR="00922EA2" w:rsidRPr="00140449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fter 2 freeze-thaw cycles</w:t>
            </w:r>
          </w:p>
        </w:tc>
      </w:tr>
      <w:tr w:rsidR="00922EA2" w:rsidRPr="00591E63" w:rsidTr="002E2F7B">
        <w:tc>
          <w:tcPr>
            <w:tcW w:w="0" w:type="auto"/>
          </w:tcPr>
          <w:p w:rsidR="00922EA2" w:rsidRPr="00140449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nalytes</w:t>
            </w:r>
          </w:p>
        </w:tc>
        <w:tc>
          <w:tcPr>
            <w:tcW w:w="0" w:type="auto"/>
          </w:tcPr>
          <w:p w:rsidR="00922EA2" w:rsidRPr="00140449" w:rsidRDefault="00922EA2" w:rsidP="00591E63">
            <w:pPr>
              <w:spacing w:line="276" w:lineRule="auto"/>
              <w:ind w:right="-7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0" w:type="auto"/>
          </w:tcPr>
          <w:p w:rsidR="00922EA2" w:rsidRPr="00140449" w:rsidRDefault="00922EA2" w:rsidP="00591E63">
            <w:pPr>
              <w:spacing w:line="276" w:lineRule="auto"/>
              <w:ind w:right="-184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rec. %</w:t>
            </w:r>
          </w:p>
        </w:tc>
        <w:tc>
          <w:tcPr>
            <w:tcW w:w="0" w:type="auto"/>
          </w:tcPr>
          <w:p w:rsidR="00922EA2" w:rsidRPr="00140449" w:rsidRDefault="00922EA2" w:rsidP="00591E63">
            <w:pPr>
              <w:spacing w:line="276" w:lineRule="auto"/>
              <w:ind w:right="-11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cc. %</w:t>
            </w:r>
          </w:p>
        </w:tc>
        <w:tc>
          <w:tcPr>
            <w:tcW w:w="0" w:type="auto"/>
          </w:tcPr>
          <w:p w:rsidR="00922EA2" w:rsidRPr="00140449" w:rsidRDefault="00922EA2" w:rsidP="00591E63">
            <w:pPr>
              <w:spacing w:line="276" w:lineRule="auto"/>
              <w:ind w:right="-7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Mean ± SD</w:t>
            </w:r>
          </w:p>
        </w:tc>
      </w:tr>
      <w:tr w:rsidR="00922EA2" w:rsidRPr="00591E63" w:rsidTr="002E2F7B">
        <w:tc>
          <w:tcPr>
            <w:tcW w:w="0" w:type="auto"/>
          </w:tcPr>
          <w:p w:rsidR="00922EA2" w:rsidRPr="00140449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ALBO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±0.08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2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1.9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6±0.08</w:t>
            </w:r>
          </w:p>
        </w:tc>
      </w:tr>
      <w:tr w:rsidR="00922EA2" w:rsidRPr="0065615B" w:rsidTr="002E2F7B">
        <w:tc>
          <w:tcPr>
            <w:tcW w:w="0" w:type="auto"/>
          </w:tcPr>
          <w:p w:rsidR="00922EA2" w:rsidRPr="00140449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IBO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59±0.17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7.9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59±0.17</w:t>
            </w:r>
          </w:p>
        </w:tc>
      </w:tr>
      <w:tr w:rsidR="00922EA2" w:rsidRPr="0065615B" w:rsidTr="002E2F7B">
        <w:tc>
          <w:tcPr>
            <w:tcW w:w="0" w:type="auto"/>
          </w:tcPr>
          <w:p w:rsidR="00922EA2" w:rsidRPr="00140449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ETRO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7.66±9.03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3.8</w:t>
            </w:r>
          </w:p>
        </w:tc>
        <w:tc>
          <w:tcPr>
            <w:tcW w:w="0" w:type="auto"/>
          </w:tcPr>
          <w:p w:rsidR="00922EA2" w:rsidRPr="0065615B" w:rsidRDefault="00922EA2" w:rsidP="00591E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1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7.66±9.03</w:t>
            </w:r>
          </w:p>
        </w:tc>
      </w:tr>
    </w:tbl>
    <w:p w:rsidR="00922EA2" w:rsidRPr="00B762FF" w:rsidRDefault="00922EA2" w:rsidP="00922EA2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40CCA" w:rsidRDefault="00D40CCA" w:rsidP="00922EA2"/>
    <w:sectPr w:rsidR="00D40CCA" w:rsidSect="00D40CCA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922EA2"/>
    <w:rsid w:val="00153950"/>
    <w:rsid w:val="00591E63"/>
    <w:rsid w:val="00922EA2"/>
    <w:rsid w:val="00D40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2EA2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22EA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socco</dc:creator>
  <cp:lastModifiedBy>bposocco</cp:lastModifiedBy>
  <cp:revision>2</cp:revision>
  <dcterms:created xsi:type="dcterms:W3CDTF">2019-09-06T13:19:00Z</dcterms:created>
  <dcterms:modified xsi:type="dcterms:W3CDTF">2019-09-06T13:21:00Z</dcterms:modified>
</cp:coreProperties>
</file>